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drawing>
          <wp:inline distT="0" distB="0" distL="114300" distR="114300">
            <wp:extent cx="4445000" cy="2868930"/>
            <wp:effectExtent l="0" t="0" r="0" b="1270"/>
            <wp:docPr id="2" name="图片 2" descr="1742914817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42914817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4686935" cy="2937510"/>
            <wp:effectExtent l="0" t="0" r="12065" b="8890"/>
            <wp:docPr id="5" name="图片 5" descr="174291561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42915614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6935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407410" cy="1220470"/>
            <wp:effectExtent l="0" t="0" r="8890" b="11430"/>
            <wp:docPr id="6" name="图片 6" descr="174291570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742915702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741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43"/>
      <w:bookmarkStart w:id="1" w:name="OLE_LINK1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>Typical flow plots of the expression of granzyme, perforin, Tregs and other immune indicators. A, flow cytometry plots for granzyme and perforin detection; B, flow cytometry plots for PD-1 detection; C, flow cytometry plots for Tregs detection</w:t>
      </w:r>
      <w:bookmarkStart w:id="2" w:name="OLE_LINK2"/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bookmarkEnd w:id="2"/>
    <w:p>
      <w:pPr>
        <w:rPr>
          <w:rFonts w:hint="eastAsia" w:ascii="宋体" w:hAnsi="宋体" w:eastAsia="宋体" w:cs="宋体"/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xNmUyN2M1NDExYWQ2NTIwYWUyZTMzYWRkNjUxZDMifQ=="/>
  </w:docVars>
  <w:rsids>
    <w:rsidRoot w:val="00000000"/>
    <w:rsid w:val="27E8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0:43:02Z</dcterms:created>
  <dc:creator>45524</dc:creator>
  <cp:lastModifiedBy>小洁</cp:lastModifiedBy>
  <dcterms:modified xsi:type="dcterms:W3CDTF">2025-08-01T00:4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DDCEEE588D845D3A1CB436396E84A44_12</vt:lpwstr>
  </property>
</Properties>
</file>